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8F087" w14:textId="254D7A0A" w:rsidR="00340105" w:rsidRPr="002B5517" w:rsidRDefault="00B6099C" w:rsidP="00D217EB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2B5517">
        <w:rPr>
          <w:rFonts w:asciiTheme="majorBidi" w:hAnsiTheme="majorBidi" w:cstheme="majorBidi"/>
          <w:sz w:val="24"/>
          <w:szCs w:val="24"/>
          <w:u w:val="single"/>
        </w:rPr>
        <w:t xml:space="preserve">Table </w:t>
      </w:r>
      <w:r w:rsidR="008F6CD1" w:rsidRPr="002B5517">
        <w:rPr>
          <w:rFonts w:asciiTheme="majorBidi" w:hAnsiTheme="majorBidi" w:cstheme="majorBidi"/>
          <w:sz w:val="24"/>
          <w:szCs w:val="24"/>
          <w:u w:val="single"/>
        </w:rPr>
        <w:t xml:space="preserve">1 </w:t>
      </w:r>
      <w:r w:rsidRPr="002B5517">
        <w:rPr>
          <w:rFonts w:asciiTheme="majorBidi" w:hAnsiTheme="majorBidi" w:cstheme="majorBidi"/>
          <w:sz w:val="24"/>
          <w:szCs w:val="24"/>
          <w:u w:val="single"/>
        </w:rPr>
        <w:t xml:space="preserve">– Demographic and behavioral characteristics of </w:t>
      </w:r>
      <w:r w:rsidR="00F614F9">
        <w:rPr>
          <w:rFonts w:asciiTheme="majorBidi" w:hAnsiTheme="majorBidi" w:cstheme="majorBidi"/>
          <w:sz w:val="24"/>
          <w:szCs w:val="24"/>
          <w:u w:val="single"/>
        </w:rPr>
        <w:t xml:space="preserve">individuals tested in </w:t>
      </w:r>
      <w:r w:rsidRPr="002B5517">
        <w:rPr>
          <w:rFonts w:asciiTheme="majorBidi" w:hAnsiTheme="majorBidi" w:cstheme="majorBidi"/>
          <w:sz w:val="24"/>
          <w:szCs w:val="24"/>
          <w:u w:val="single"/>
        </w:rPr>
        <w:t>the JOH*</w:t>
      </w:r>
      <w:r w:rsidR="005034F8">
        <w:rPr>
          <w:rFonts w:asciiTheme="majorBidi" w:hAnsiTheme="majorBidi" w:cstheme="majorBidi"/>
          <w:sz w:val="24"/>
          <w:szCs w:val="24"/>
          <w:u w:val="single"/>
        </w:rPr>
        <w:t xml:space="preserve"> before the pricing policy change </w:t>
      </w:r>
      <w:r w:rsidRPr="002B5517">
        <w:rPr>
          <w:rFonts w:asciiTheme="majorBidi" w:hAnsiTheme="majorBidi" w:cstheme="majorBidi"/>
          <w:i/>
          <w:iCs/>
          <w:sz w:val="24"/>
          <w:szCs w:val="24"/>
          <w:u w:val="single"/>
        </w:rPr>
        <w:t>Vs</w:t>
      </w:r>
      <w:r w:rsidRPr="002B5517">
        <w:rPr>
          <w:rFonts w:asciiTheme="majorBidi" w:hAnsiTheme="majorBidi" w:cstheme="majorBidi"/>
          <w:sz w:val="24"/>
          <w:szCs w:val="24"/>
          <w:u w:val="single"/>
        </w:rPr>
        <w:t xml:space="preserve">. </w:t>
      </w:r>
      <w:r w:rsidR="005034F8">
        <w:rPr>
          <w:rFonts w:asciiTheme="majorBidi" w:hAnsiTheme="majorBidi" w:cstheme="majorBidi"/>
          <w:sz w:val="24"/>
          <w:szCs w:val="24"/>
          <w:u w:val="single"/>
        </w:rPr>
        <w:t>after the pricing policy change</w:t>
      </w:r>
      <w:r w:rsidR="00F614F9" w:rsidRPr="002B5517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2036"/>
        <w:gridCol w:w="1564"/>
        <w:gridCol w:w="1566"/>
        <w:gridCol w:w="1528"/>
      </w:tblGrid>
      <w:tr w:rsidR="00142297" w:rsidRPr="002B5517" w14:paraId="36D014D4" w14:textId="77777777" w:rsidTr="0040306E">
        <w:tc>
          <w:tcPr>
            <w:tcW w:w="3644" w:type="dxa"/>
            <w:gridSpan w:val="2"/>
            <w:shd w:val="clear" w:color="auto" w:fill="auto"/>
          </w:tcPr>
          <w:p w14:paraId="544037D8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Variable (number of responders)</w:t>
            </w:r>
          </w:p>
        </w:tc>
        <w:tc>
          <w:tcPr>
            <w:tcW w:w="1564" w:type="dxa"/>
            <w:shd w:val="clear" w:color="auto" w:fill="auto"/>
          </w:tcPr>
          <w:p w14:paraId="3EAB3A47" w14:textId="269E0C96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JOH</w:t>
            </w:r>
            <w:r w:rsidR="00F614F9">
              <w:rPr>
                <w:rFonts w:asciiTheme="majorBidi" w:hAnsiTheme="majorBidi" w:cstheme="majorBidi"/>
              </w:rPr>
              <w:t>*</w:t>
            </w:r>
            <w:r w:rsidR="005034F8">
              <w:rPr>
                <w:rFonts w:asciiTheme="majorBidi" w:hAnsiTheme="majorBidi" w:cstheme="majorBidi"/>
              </w:rPr>
              <w:t xml:space="preserve"> before the change</w:t>
            </w:r>
          </w:p>
          <w:p w14:paraId="49E78358" w14:textId="538EC5D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n=</w:t>
            </w:r>
            <w:r w:rsidR="00B676F7">
              <w:rPr>
                <w:rFonts w:asciiTheme="majorBidi" w:hAnsiTheme="majorBidi" w:cstheme="majorBidi"/>
              </w:rPr>
              <w:t>561</w:t>
            </w:r>
            <w:r w:rsidRPr="002B5517">
              <w:rPr>
                <w:rFonts w:asciiTheme="majorBidi" w:hAnsiTheme="majorBidi" w:cstheme="majorBidi"/>
              </w:rPr>
              <w:t xml:space="preserve"> (</w:t>
            </w:r>
            <w:r w:rsidR="00B676F7">
              <w:rPr>
                <w:rFonts w:asciiTheme="majorBidi" w:hAnsiTheme="majorBidi" w:cstheme="majorBidi"/>
              </w:rPr>
              <w:t>73.9</w:t>
            </w:r>
            <w:r w:rsidRPr="002B551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566" w:type="dxa"/>
            <w:shd w:val="clear" w:color="auto" w:fill="auto"/>
          </w:tcPr>
          <w:p w14:paraId="00711701" w14:textId="05EE0DDE" w:rsidR="00340105" w:rsidRPr="002B5517" w:rsidRDefault="005034F8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JOH</w:t>
            </w:r>
            <w:r>
              <w:rPr>
                <w:rFonts w:asciiTheme="majorBidi" w:hAnsiTheme="majorBidi" w:cstheme="majorBidi"/>
              </w:rPr>
              <w:t xml:space="preserve">* </w:t>
            </w:r>
            <w:r>
              <w:rPr>
                <w:rFonts w:asciiTheme="majorBidi" w:hAnsiTheme="majorBidi" w:cstheme="majorBidi"/>
              </w:rPr>
              <w:t>after</w:t>
            </w:r>
            <w:r>
              <w:rPr>
                <w:rFonts w:asciiTheme="majorBidi" w:hAnsiTheme="majorBidi" w:cstheme="majorBidi"/>
              </w:rPr>
              <w:t xml:space="preserve"> the change</w:t>
            </w:r>
            <w:r w:rsidRPr="002B5517">
              <w:rPr>
                <w:rFonts w:asciiTheme="majorBidi" w:hAnsiTheme="majorBidi" w:cstheme="majorBidi"/>
              </w:rPr>
              <w:t xml:space="preserve"> </w:t>
            </w:r>
            <w:r w:rsidR="00B6099C" w:rsidRPr="002B5517">
              <w:rPr>
                <w:rFonts w:asciiTheme="majorBidi" w:hAnsiTheme="majorBidi" w:cstheme="majorBidi"/>
              </w:rPr>
              <w:t>n=</w:t>
            </w:r>
            <w:r w:rsidR="00B676F7">
              <w:rPr>
                <w:rFonts w:asciiTheme="majorBidi" w:hAnsiTheme="majorBidi" w:cstheme="majorBidi"/>
              </w:rPr>
              <w:t>198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 w:rsidR="00B676F7">
              <w:rPr>
                <w:rFonts w:asciiTheme="majorBidi" w:hAnsiTheme="majorBidi" w:cstheme="majorBidi"/>
              </w:rPr>
              <w:t>26</w:t>
            </w:r>
            <w:r w:rsidR="00B6099C" w:rsidRPr="002B5517">
              <w:rPr>
                <w:rFonts w:asciiTheme="majorBidi" w:hAnsiTheme="majorBidi" w:cstheme="majorBidi"/>
              </w:rPr>
              <w:t>.1%)</w:t>
            </w:r>
          </w:p>
        </w:tc>
        <w:tc>
          <w:tcPr>
            <w:tcW w:w="1528" w:type="dxa"/>
            <w:shd w:val="clear" w:color="auto" w:fill="auto"/>
          </w:tcPr>
          <w:p w14:paraId="0D8C3884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2B5517">
              <w:rPr>
                <w:rFonts w:asciiTheme="majorBidi" w:hAnsiTheme="majorBidi" w:cstheme="majorBidi"/>
                <w:i/>
                <w:iCs/>
              </w:rPr>
              <w:t>P</w:t>
            </w:r>
          </w:p>
          <w:p w14:paraId="5760C771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42297" w:rsidRPr="002B5517" w14:paraId="593FA7BA" w14:textId="77777777" w:rsidTr="0040306E">
        <w:tc>
          <w:tcPr>
            <w:tcW w:w="3644" w:type="dxa"/>
            <w:gridSpan w:val="2"/>
            <w:shd w:val="clear" w:color="auto" w:fill="auto"/>
          </w:tcPr>
          <w:p w14:paraId="67BBD1D8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Mean age (±standard deviation)</w:t>
            </w:r>
          </w:p>
        </w:tc>
        <w:tc>
          <w:tcPr>
            <w:tcW w:w="1564" w:type="dxa"/>
            <w:shd w:val="clear" w:color="auto" w:fill="auto"/>
          </w:tcPr>
          <w:p w14:paraId="2B6E3A97" w14:textId="6526415C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30.</w:t>
            </w:r>
            <w:r w:rsidR="00B676F7">
              <w:rPr>
                <w:rFonts w:asciiTheme="majorBidi" w:hAnsiTheme="majorBidi" w:cstheme="majorBidi"/>
              </w:rPr>
              <w:t>7</w:t>
            </w:r>
            <w:r w:rsidRPr="002B5517">
              <w:rPr>
                <w:rFonts w:asciiTheme="majorBidi" w:hAnsiTheme="majorBidi" w:cstheme="majorBidi"/>
              </w:rPr>
              <w:t xml:space="preserve"> ± 1</w:t>
            </w:r>
            <w:r w:rsidR="00B676F7">
              <w:rPr>
                <w:rFonts w:asciiTheme="majorBidi" w:hAnsiTheme="majorBidi" w:cstheme="majorBidi"/>
              </w:rPr>
              <w:t>1</w:t>
            </w:r>
            <w:r w:rsidRPr="002B5517">
              <w:rPr>
                <w:rFonts w:asciiTheme="majorBidi" w:hAnsiTheme="majorBidi" w:cstheme="majorBidi"/>
              </w:rPr>
              <w:t>.</w:t>
            </w:r>
            <w:r w:rsidR="00B676F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66" w:type="dxa"/>
            <w:shd w:val="clear" w:color="auto" w:fill="auto"/>
          </w:tcPr>
          <w:p w14:paraId="3ECA74A5" w14:textId="3C754721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1</w:t>
            </w:r>
            <w:r w:rsidR="00B6099C" w:rsidRPr="002B5517">
              <w:rPr>
                <w:rFonts w:asciiTheme="majorBidi" w:hAnsiTheme="majorBidi" w:cstheme="majorBidi"/>
              </w:rPr>
              <w:t xml:space="preserve"> ± 10.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28" w:type="dxa"/>
            <w:shd w:val="clear" w:color="auto" w:fill="auto"/>
          </w:tcPr>
          <w:p w14:paraId="77E9A3D9" w14:textId="1BB80F84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0.</w:t>
            </w:r>
            <w:r w:rsidR="00B676F7">
              <w:rPr>
                <w:rFonts w:asciiTheme="majorBidi" w:hAnsiTheme="majorBidi" w:cstheme="majorBidi"/>
              </w:rPr>
              <w:t>5</w:t>
            </w:r>
          </w:p>
        </w:tc>
      </w:tr>
      <w:tr w:rsidR="00142297" w:rsidRPr="002B5517" w14:paraId="1ADDA57A" w14:textId="77777777" w:rsidTr="0040306E">
        <w:tc>
          <w:tcPr>
            <w:tcW w:w="3644" w:type="dxa"/>
            <w:gridSpan w:val="2"/>
            <w:shd w:val="clear" w:color="auto" w:fill="auto"/>
          </w:tcPr>
          <w:p w14:paraId="7A1279FC" w14:textId="475A1BAD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Male sex (n=</w:t>
            </w:r>
            <w:r w:rsidR="00B676F7">
              <w:rPr>
                <w:rFonts w:asciiTheme="majorBidi" w:hAnsiTheme="majorBidi" w:cstheme="majorBidi"/>
              </w:rPr>
              <w:t>75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31DEBC92" w14:textId="12AD4127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2</w:t>
            </w:r>
            <w:r w:rsidR="00B6099C" w:rsidRPr="002B5517">
              <w:rPr>
                <w:rFonts w:asciiTheme="majorBidi" w:hAnsiTheme="majorBidi" w:cstheme="majorBidi"/>
              </w:rPr>
              <w:t xml:space="preserve"> (8</w:t>
            </w:r>
            <w:r>
              <w:rPr>
                <w:rFonts w:asciiTheme="majorBidi" w:hAnsiTheme="majorBidi" w:cstheme="majorBidi"/>
              </w:rPr>
              <w:t>2.4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48F508FA" w14:textId="104BC6BE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0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0.8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7B6633C9" w14:textId="0C8E6F12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0.</w:t>
            </w:r>
            <w:r w:rsidR="00B676F7">
              <w:rPr>
                <w:rFonts w:asciiTheme="majorBidi" w:hAnsiTheme="majorBidi" w:cstheme="majorBidi"/>
              </w:rPr>
              <w:t>6</w:t>
            </w:r>
          </w:p>
        </w:tc>
      </w:tr>
      <w:tr w:rsidR="00142297" w:rsidRPr="002B5517" w14:paraId="2900EE15" w14:textId="77777777" w:rsidTr="0040306E">
        <w:tc>
          <w:tcPr>
            <w:tcW w:w="3644" w:type="dxa"/>
            <w:gridSpan w:val="2"/>
            <w:shd w:val="clear" w:color="auto" w:fill="auto"/>
          </w:tcPr>
          <w:p w14:paraId="4421EBBF" w14:textId="3D257209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None Jew (n=</w:t>
            </w:r>
            <w:r w:rsidR="00B676F7">
              <w:rPr>
                <w:rFonts w:asciiTheme="majorBidi" w:hAnsiTheme="majorBidi" w:cstheme="majorBidi"/>
              </w:rPr>
              <w:t>543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645DE197" w14:textId="27C3A274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  <w:r w:rsidR="00B6099C" w:rsidRPr="002B5517">
              <w:rPr>
                <w:rFonts w:asciiTheme="majorBidi" w:hAnsiTheme="majorBidi" w:cstheme="majorBidi"/>
              </w:rPr>
              <w:t xml:space="preserve"> (17.</w:t>
            </w:r>
            <w:r>
              <w:rPr>
                <w:rFonts w:asciiTheme="majorBidi" w:hAnsiTheme="majorBidi" w:cstheme="majorBidi"/>
              </w:rPr>
              <w:t>6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00A44A95" w14:textId="6ADD1C45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7.8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39CDD8BF" w14:textId="7210935E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0.</w:t>
            </w:r>
            <w:r w:rsidR="00B676F7">
              <w:rPr>
                <w:rFonts w:asciiTheme="majorBidi" w:hAnsiTheme="majorBidi" w:cstheme="majorBidi"/>
              </w:rPr>
              <w:t>9</w:t>
            </w:r>
          </w:p>
        </w:tc>
      </w:tr>
      <w:tr w:rsidR="00142297" w:rsidRPr="002B5517" w14:paraId="49279D16" w14:textId="77777777" w:rsidTr="0040306E">
        <w:tc>
          <w:tcPr>
            <w:tcW w:w="3644" w:type="dxa"/>
            <w:gridSpan w:val="2"/>
            <w:shd w:val="clear" w:color="auto" w:fill="auto"/>
          </w:tcPr>
          <w:p w14:paraId="23BA60A4" w14:textId="65773932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Living outside of Jerusalem (n=</w:t>
            </w:r>
            <w:r w:rsidR="00B676F7">
              <w:rPr>
                <w:rFonts w:asciiTheme="majorBidi" w:hAnsiTheme="majorBidi" w:cstheme="majorBidi"/>
              </w:rPr>
              <w:t>75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401A3238" w14:textId="219679E3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  <w:r w:rsidR="00B6099C" w:rsidRPr="002B5517">
              <w:rPr>
                <w:rFonts w:asciiTheme="majorBidi" w:hAnsiTheme="majorBidi" w:cstheme="majorBidi"/>
              </w:rPr>
              <w:t xml:space="preserve"> (7.</w:t>
            </w:r>
            <w:r>
              <w:rPr>
                <w:rFonts w:asciiTheme="majorBidi" w:hAnsiTheme="majorBidi" w:cstheme="majorBidi"/>
              </w:rPr>
              <w:t>3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4805627D" w14:textId="0C1B4420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.6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11A02E94" w14:textId="68525912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0.</w:t>
            </w:r>
            <w:r w:rsidR="00B676F7">
              <w:rPr>
                <w:rFonts w:asciiTheme="majorBidi" w:hAnsiTheme="majorBidi" w:cstheme="majorBidi"/>
              </w:rPr>
              <w:t>7</w:t>
            </w:r>
          </w:p>
        </w:tc>
      </w:tr>
      <w:tr w:rsidR="00142297" w:rsidRPr="002B5517" w14:paraId="771BB958" w14:textId="77777777" w:rsidTr="0040306E">
        <w:tc>
          <w:tcPr>
            <w:tcW w:w="3644" w:type="dxa"/>
            <w:gridSpan w:val="2"/>
            <w:shd w:val="clear" w:color="auto" w:fill="auto"/>
          </w:tcPr>
          <w:p w14:paraId="0FC22D1C" w14:textId="750F8D6C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Above high-school education (n=</w:t>
            </w:r>
            <w:r w:rsidR="00B676F7">
              <w:rPr>
                <w:rFonts w:asciiTheme="majorBidi" w:hAnsiTheme="majorBidi" w:cstheme="majorBidi"/>
              </w:rPr>
              <w:t>495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27495607" w14:textId="79DFF709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0</w:t>
            </w:r>
            <w:r w:rsidR="00B6099C" w:rsidRPr="002B5517">
              <w:rPr>
                <w:rFonts w:asciiTheme="majorBidi" w:hAnsiTheme="majorBidi" w:cstheme="majorBidi"/>
              </w:rPr>
              <w:t xml:space="preserve"> (7</w:t>
            </w:r>
            <w:r>
              <w:rPr>
                <w:rFonts w:asciiTheme="majorBidi" w:hAnsiTheme="majorBidi" w:cstheme="majorBidi"/>
              </w:rPr>
              <w:t>4.8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43760FA1" w14:textId="59ABA262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</w:t>
            </w:r>
            <w:r w:rsidR="00B6099C" w:rsidRPr="002B5517">
              <w:rPr>
                <w:rFonts w:asciiTheme="majorBidi" w:hAnsiTheme="majorBidi" w:cstheme="majorBidi"/>
              </w:rPr>
              <w:t xml:space="preserve"> (6</w:t>
            </w:r>
            <w:r>
              <w:rPr>
                <w:rFonts w:asciiTheme="majorBidi" w:hAnsiTheme="majorBidi" w:cstheme="majorBidi"/>
              </w:rPr>
              <w:t>7.2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23425919" w14:textId="061E7FBF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0.0</w:t>
            </w:r>
            <w:r w:rsidR="00B676F7">
              <w:rPr>
                <w:rFonts w:asciiTheme="majorBidi" w:hAnsiTheme="majorBidi" w:cstheme="majorBidi"/>
              </w:rPr>
              <w:t>9</w:t>
            </w:r>
          </w:p>
          <w:p w14:paraId="4360E41B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42297" w:rsidRPr="002B5517" w14:paraId="33D807C8" w14:textId="77777777" w:rsidTr="0040306E">
        <w:tc>
          <w:tcPr>
            <w:tcW w:w="3644" w:type="dxa"/>
            <w:gridSpan w:val="2"/>
            <w:shd w:val="clear" w:color="auto" w:fill="auto"/>
          </w:tcPr>
          <w:p w14:paraId="7DA2677E" w14:textId="2135CC6C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Income higher than the average salary (n=</w:t>
            </w:r>
            <w:r w:rsidR="00B676F7">
              <w:rPr>
                <w:rFonts w:asciiTheme="majorBidi" w:hAnsiTheme="majorBidi" w:cstheme="majorBidi"/>
              </w:rPr>
              <w:t>457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5A6936CC" w14:textId="6440D460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  <w:r w:rsidR="00B6099C" w:rsidRPr="002B5517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2.1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11680ADA" w14:textId="258BD565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="00B6099C" w:rsidRPr="002B5517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6.4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5F74FF65" w14:textId="3A10267F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0.</w:t>
            </w:r>
            <w:r w:rsidR="00B676F7">
              <w:rPr>
                <w:rFonts w:asciiTheme="majorBidi" w:hAnsiTheme="majorBidi" w:cstheme="majorBidi"/>
              </w:rPr>
              <w:t>2</w:t>
            </w:r>
          </w:p>
          <w:p w14:paraId="2676BA5B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42297" w:rsidRPr="002B5517" w14:paraId="33264C32" w14:textId="77777777" w:rsidTr="0040306E">
        <w:tc>
          <w:tcPr>
            <w:tcW w:w="3644" w:type="dxa"/>
            <w:gridSpan w:val="2"/>
            <w:shd w:val="clear" w:color="auto" w:fill="auto"/>
          </w:tcPr>
          <w:p w14:paraId="01AF4B84" w14:textId="31DDFA3E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Prior HIV test (n=</w:t>
            </w:r>
            <w:r w:rsidR="00B676F7">
              <w:rPr>
                <w:rFonts w:asciiTheme="majorBidi" w:hAnsiTheme="majorBidi" w:cstheme="majorBidi"/>
              </w:rPr>
              <w:t>74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3CF0C1D9" w14:textId="44930FD3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3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9.1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7B4972D4" w14:textId="284611DA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8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5.9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4BC72D6B" w14:textId="274E4901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0.0</w:t>
            </w:r>
            <w:r w:rsidR="00B676F7">
              <w:rPr>
                <w:rFonts w:asciiTheme="majorBidi" w:hAnsiTheme="majorBidi" w:cstheme="majorBidi"/>
              </w:rPr>
              <w:t>7</w:t>
            </w:r>
          </w:p>
        </w:tc>
      </w:tr>
      <w:tr w:rsidR="00142297" w:rsidRPr="002B5517" w14:paraId="5AF8D86B" w14:textId="77777777" w:rsidTr="0040306E">
        <w:tc>
          <w:tcPr>
            <w:tcW w:w="1608" w:type="dxa"/>
            <w:vMerge w:val="restart"/>
            <w:shd w:val="clear" w:color="auto" w:fill="auto"/>
          </w:tcPr>
          <w:p w14:paraId="5F45EA56" w14:textId="445D487E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Risk groups (n=</w:t>
            </w:r>
            <w:r w:rsidR="00B676F7">
              <w:rPr>
                <w:rFonts w:asciiTheme="majorBidi" w:hAnsiTheme="majorBidi" w:cstheme="majorBidi"/>
              </w:rPr>
              <w:t>75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  <w:p w14:paraId="183BCCB9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492982C3" w14:textId="29488238" w:rsidR="00340105" w:rsidRPr="00F614F9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2B5517">
              <w:rPr>
                <w:rFonts w:asciiTheme="majorBidi" w:hAnsiTheme="majorBidi" w:cstheme="majorBidi"/>
              </w:rPr>
              <w:t>MSM</w:t>
            </w:r>
            <w:r w:rsidR="00F614F9">
              <w:rPr>
                <w:rFonts w:asciiTheme="majorBidi" w:hAnsiTheme="majorBidi" w:cstheme="majorBidi"/>
                <w:vertAlign w:val="superscript"/>
              </w:rPr>
              <w:t>$</w:t>
            </w:r>
          </w:p>
        </w:tc>
        <w:tc>
          <w:tcPr>
            <w:tcW w:w="1564" w:type="dxa"/>
            <w:shd w:val="clear" w:color="auto" w:fill="auto"/>
          </w:tcPr>
          <w:p w14:paraId="588A5D76" w14:textId="49009809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4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8.8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4F3063EA" w14:textId="73752356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6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8.6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0E75DF01" w14:textId="49449FE4" w:rsidR="00340105" w:rsidRPr="002B5517" w:rsidRDefault="00B676F7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</w:tc>
      </w:tr>
      <w:tr w:rsidR="00142297" w:rsidRPr="002B5517" w14:paraId="737A0020" w14:textId="77777777" w:rsidTr="0040306E">
        <w:tc>
          <w:tcPr>
            <w:tcW w:w="1608" w:type="dxa"/>
            <w:vMerge/>
            <w:shd w:val="clear" w:color="auto" w:fill="auto"/>
          </w:tcPr>
          <w:p w14:paraId="17935D69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0B734523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Immigrants from African countries</w:t>
            </w:r>
          </w:p>
        </w:tc>
        <w:tc>
          <w:tcPr>
            <w:tcW w:w="1564" w:type="dxa"/>
            <w:shd w:val="clear" w:color="auto" w:fill="auto"/>
          </w:tcPr>
          <w:p w14:paraId="603007D6" w14:textId="7B94CE35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B6099C" w:rsidRPr="002B5517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4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2DA97875" w14:textId="23BE95C0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0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597EE091" w14:textId="2EEF1A2A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40306E" w:rsidRPr="002B5517" w14:paraId="4E2C5872" w14:textId="77777777" w:rsidTr="0040306E">
        <w:tc>
          <w:tcPr>
            <w:tcW w:w="1608" w:type="dxa"/>
            <w:vMerge/>
            <w:shd w:val="clear" w:color="auto" w:fill="auto"/>
          </w:tcPr>
          <w:p w14:paraId="2A63C995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513919A4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Sex workers</w:t>
            </w:r>
          </w:p>
        </w:tc>
        <w:tc>
          <w:tcPr>
            <w:tcW w:w="1564" w:type="dxa"/>
            <w:shd w:val="clear" w:color="auto" w:fill="auto"/>
          </w:tcPr>
          <w:p w14:paraId="1699917B" w14:textId="0E63F522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2B5517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4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1C6EDA8D" w14:textId="767845D3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0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63C315E8" w14:textId="638F7DCE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</w:tr>
      <w:tr w:rsidR="00142297" w:rsidRPr="002B5517" w14:paraId="41EF167B" w14:textId="77777777" w:rsidTr="0040306E">
        <w:tc>
          <w:tcPr>
            <w:tcW w:w="1608" w:type="dxa"/>
            <w:vMerge/>
            <w:shd w:val="clear" w:color="auto" w:fill="auto"/>
          </w:tcPr>
          <w:p w14:paraId="1649EE39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2D44CE42" w14:textId="50CA0FF4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Intravenous drug users</w:t>
            </w:r>
          </w:p>
        </w:tc>
        <w:tc>
          <w:tcPr>
            <w:tcW w:w="1564" w:type="dxa"/>
            <w:shd w:val="clear" w:color="auto" w:fill="auto"/>
          </w:tcPr>
          <w:p w14:paraId="43A993BE" w14:textId="0F537FC7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B6099C" w:rsidRPr="002B5517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0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5B95AABA" w14:textId="62E99ED5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5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17C37F15" w14:textId="039189DA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</w:tc>
      </w:tr>
      <w:tr w:rsidR="00142297" w:rsidRPr="002B5517" w14:paraId="06AB5F73" w14:textId="77777777" w:rsidTr="0040306E">
        <w:tc>
          <w:tcPr>
            <w:tcW w:w="1608" w:type="dxa"/>
            <w:vMerge/>
            <w:shd w:val="clear" w:color="auto" w:fill="auto"/>
          </w:tcPr>
          <w:p w14:paraId="0C3E3BF6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4A8F0696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Partners of people from risk groups</w:t>
            </w:r>
          </w:p>
        </w:tc>
        <w:tc>
          <w:tcPr>
            <w:tcW w:w="1564" w:type="dxa"/>
            <w:shd w:val="clear" w:color="auto" w:fill="auto"/>
          </w:tcPr>
          <w:p w14:paraId="6BFC8780" w14:textId="67DCDDC6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="00B6099C" w:rsidRPr="002B5517">
              <w:rPr>
                <w:rFonts w:asciiTheme="majorBidi" w:hAnsiTheme="majorBidi" w:cstheme="majorBidi"/>
              </w:rPr>
              <w:t xml:space="preserve"> (4.</w:t>
            </w:r>
            <w:r>
              <w:rPr>
                <w:rFonts w:asciiTheme="majorBidi" w:hAnsiTheme="majorBidi" w:cstheme="majorBidi"/>
              </w:rPr>
              <w:t>5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51E71FA0" w14:textId="02E67F50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B6099C" w:rsidRPr="002B5517">
              <w:rPr>
                <w:rFonts w:asciiTheme="majorBidi" w:hAnsiTheme="majorBidi" w:cstheme="majorBidi"/>
              </w:rPr>
              <w:t xml:space="preserve"> (3.</w:t>
            </w:r>
            <w:r>
              <w:rPr>
                <w:rFonts w:asciiTheme="majorBidi" w:hAnsiTheme="majorBidi" w:cstheme="majorBidi"/>
              </w:rPr>
              <w:t>5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  <w:p w14:paraId="2AB52D25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28" w:type="dxa"/>
            <w:shd w:val="clear" w:color="auto" w:fill="auto"/>
          </w:tcPr>
          <w:p w14:paraId="0391AD20" w14:textId="1F403506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</w:tr>
      <w:tr w:rsidR="00142297" w:rsidRPr="002B5517" w14:paraId="28E961DE" w14:textId="77777777" w:rsidTr="0040306E">
        <w:tc>
          <w:tcPr>
            <w:tcW w:w="1608" w:type="dxa"/>
            <w:vMerge/>
            <w:shd w:val="clear" w:color="auto" w:fill="auto"/>
          </w:tcPr>
          <w:p w14:paraId="77796271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06C27494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Not belonging to any key risk group</w:t>
            </w:r>
          </w:p>
        </w:tc>
        <w:tc>
          <w:tcPr>
            <w:tcW w:w="1564" w:type="dxa"/>
            <w:shd w:val="clear" w:color="auto" w:fill="auto"/>
          </w:tcPr>
          <w:p w14:paraId="6CFEF80D" w14:textId="7D81EA00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8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6.0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0C7F03F6" w14:textId="71D55BE1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5.4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7FC7A3F1" w14:textId="7A95D203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9</w:t>
            </w:r>
          </w:p>
        </w:tc>
      </w:tr>
      <w:tr w:rsidR="00142297" w:rsidRPr="002B5517" w14:paraId="3EF4930C" w14:textId="77777777" w:rsidTr="0040306E">
        <w:tc>
          <w:tcPr>
            <w:tcW w:w="3644" w:type="dxa"/>
            <w:gridSpan w:val="2"/>
            <w:shd w:val="clear" w:color="auto" w:fill="auto"/>
          </w:tcPr>
          <w:p w14:paraId="1C5C4B4E" w14:textId="6DD574A5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High risk (n=</w:t>
            </w:r>
            <w:r w:rsidR="00533D08">
              <w:rPr>
                <w:rFonts w:asciiTheme="majorBidi" w:hAnsiTheme="majorBidi" w:cstheme="majorBidi"/>
              </w:rPr>
              <w:t>75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1BC1B805" w14:textId="60A4F805" w:rsidR="00340105" w:rsidRPr="002B5517" w:rsidRDefault="00533D08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8</w:t>
            </w:r>
            <w:r w:rsidR="00B6099C" w:rsidRPr="002B5517">
              <w:rPr>
                <w:rFonts w:asciiTheme="majorBidi" w:hAnsiTheme="majorBidi" w:cstheme="majorBidi"/>
              </w:rPr>
              <w:t xml:space="preserve"> (29.9)</w:t>
            </w:r>
          </w:p>
        </w:tc>
        <w:tc>
          <w:tcPr>
            <w:tcW w:w="1566" w:type="dxa"/>
            <w:shd w:val="clear" w:color="auto" w:fill="auto"/>
          </w:tcPr>
          <w:p w14:paraId="71BD52A2" w14:textId="787E2E58" w:rsidR="00340105" w:rsidRPr="002B5517" w:rsidRDefault="00533D08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9.8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0718013F" w14:textId="0FE10FA2" w:rsidR="00340105" w:rsidRPr="002B5517" w:rsidRDefault="00533D08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</w:p>
        </w:tc>
      </w:tr>
      <w:tr w:rsidR="00142297" w:rsidRPr="002B5517" w14:paraId="43415EC8" w14:textId="77777777" w:rsidTr="0040306E">
        <w:tc>
          <w:tcPr>
            <w:tcW w:w="1608" w:type="dxa"/>
            <w:vMerge w:val="restart"/>
            <w:shd w:val="clear" w:color="auto" w:fill="auto"/>
          </w:tcPr>
          <w:p w14:paraId="47B9FFF0" w14:textId="645BF39D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Reason for testing (n=</w:t>
            </w:r>
            <w:r w:rsidR="0040306E">
              <w:rPr>
                <w:rFonts w:asciiTheme="majorBidi" w:hAnsiTheme="majorBidi" w:cstheme="majorBidi"/>
              </w:rPr>
              <w:t>75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36" w:type="dxa"/>
            <w:shd w:val="clear" w:color="auto" w:fill="auto"/>
          </w:tcPr>
          <w:p w14:paraId="459C6617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Condomless sex</w:t>
            </w:r>
          </w:p>
        </w:tc>
        <w:tc>
          <w:tcPr>
            <w:tcW w:w="1564" w:type="dxa"/>
            <w:shd w:val="clear" w:color="auto" w:fill="auto"/>
          </w:tcPr>
          <w:p w14:paraId="1C055A46" w14:textId="65A76AC7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6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1.0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1464E1B6" w14:textId="4953E8BF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  <w:r w:rsidR="00B6099C" w:rsidRPr="002B5517">
              <w:rPr>
                <w:rFonts w:asciiTheme="majorBidi" w:hAnsiTheme="majorBidi" w:cstheme="majorBidi"/>
              </w:rPr>
              <w:t xml:space="preserve"> (46.</w:t>
            </w:r>
            <w:r>
              <w:rPr>
                <w:rFonts w:asciiTheme="majorBidi" w:hAnsiTheme="majorBidi" w:cstheme="majorBidi"/>
              </w:rPr>
              <w:t>5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7D33B205" w14:textId="1C376A1B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142297" w:rsidRPr="002B5517" w14:paraId="1E311E79" w14:textId="77777777" w:rsidTr="0040306E">
        <w:tc>
          <w:tcPr>
            <w:tcW w:w="1608" w:type="dxa"/>
            <w:vMerge/>
            <w:shd w:val="clear" w:color="auto" w:fill="auto"/>
          </w:tcPr>
          <w:p w14:paraId="3DDDE6F6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04F25013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New relationship</w:t>
            </w:r>
          </w:p>
        </w:tc>
        <w:tc>
          <w:tcPr>
            <w:tcW w:w="1564" w:type="dxa"/>
            <w:shd w:val="clear" w:color="auto" w:fill="auto"/>
          </w:tcPr>
          <w:p w14:paraId="5EF6A12C" w14:textId="11AFA889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5.2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3691FEA2" w14:textId="5EFE3E60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.6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19E26B0A" w14:textId="78A11BD6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1</w:t>
            </w:r>
          </w:p>
        </w:tc>
      </w:tr>
      <w:tr w:rsidR="00142297" w:rsidRPr="002B5517" w14:paraId="0A406678" w14:textId="77777777" w:rsidTr="0040306E">
        <w:tc>
          <w:tcPr>
            <w:tcW w:w="1608" w:type="dxa"/>
            <w:vMerge/>
            <w:shd w:val="clear" w:color="auto" w:fill="auto"/>
          </w:tcPr>
          <w:p w14:paraId="5D6AD881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6700B0D1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Routine test</w:t>
            </w:r>
          </w:p>
        </w:tc>
        <w:tc>
          <w:tcPr>
            <w:tcW w:w="1564" w:type="dxa"/>
            <w:shd w:val="clear" w:color="auto" w:fill="auto"/>
          </w:tcPr>
          <w:p w14:paraId="208C279B" w14:textId="3E076456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5</w:t>
            </w:r>
            <w:r w:rsidR="00B6099C" w:rsidRPr="002B5517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4.1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3BD82B71" w14:textId="08521A13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 (34.3)</w:t>
            </w:r>
          </w:p>
        </w:tc>
        <w:tc>
          <w:tcPr>
            <w:tcW w:w="1528" w:type="dxa"/>
            <w:shd w:val="clear" w:color="auto" w:fill="auto"/>
          </w:tcPr>
          <w:p w14:paraId="6F07687D" w14:textId="238896B5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5</w:t>
            </w:r>
          </w:p>
        </w:tc>
      </w:tr>
      <w:tr w:rsidR="00142297" w:rsidRPr="002B5517" w14:paraId="1DE4FC4F" w14:textId="77777777" w:rsidTr="0040306E">
        <w:tc>
          <w:tcPr>
            <w:tcW w:w="1608" w:type="dxa"/>
            <w:vMerge/>
            <w:shd w:val="clear" w:color="auto" w:fill="auto"/>
          </w:tcPr>
          <w:p w14:paraId="63A7C22A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35D0A46B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Occupational exposure</w:t>
            </w:r>
          </w:p>
        </w:tc>
        <w:tc>
          <w:tcPr>
            <w:tcW w:w="1564" w:type="dxa"/>
            <w:shd w:val="clear" w:color="auto" w:fill="auto"/>
          </w:tcPr>
          <w:p w14:paraId="20406A93" w14:textId="4DDDE0F6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2 (0.</w:t>
            </w:r>
            <w:r w:rsidR="0040306E">
              <w:rPr>
                <w:rFonts w:asciiTheme="majorBidi" w:hAnsiTheme="majorBidi" w:cstheme="majorBidi"/>
              </w:rPr>
              <w:t>4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62454ABD" w14:textId="60890412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0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17511D7D" w14:textId="1D4E95F8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</w:t>
            </w:r>
          </w:p>
        </w:tc>
      </w:tr>
      <w:tr w:rsidR="00142297" w:rsidRPr="002B5517" w14:paraId="2B4EF687" w14:textId="77777777" w:rsidTr="0040306E">
        <w:tc>
          <w:tcPr>
            <w:tcW w:w="1608" w:type="dxa"/>
            <w:vMerge/>
            <w:shd w:val="clear" w:color="auto" w:fill="auto"/>
          </w:tcPr>
          <w:p w14:paraId="74B02981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25352CA8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Intra venous drug use</w:t>
            </w:r>
          </w:p>
        </w:tc>
        <w:tc>
          <w:tcPr>
            <w:tcW w:w="1564" w:type="dxa"/>
            <w:shd w:val="clear" w:color="auto" w:fill="auto"/>
          </w:tcPr>
          <w:p w14:paraId="03FEE700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566" w:type="dxa"/>
            <w:shd w:val="clear" w:color="auto" w:fill="auto"/>
          </w:tcPr>
          <w:p w14:paraId="64F0A6CA" w14:textId="5C4AB5C9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B6099C" w:rsidRPr="002B5517">
              <w:rPr>
                <w:rFonts w:asciiTheme="majorBidi" w:hAnsiTheme="majorBidi" w:cstheme="majorBidi"/>
              </w:rPr>
              <w:t>.0)</w:t>
            </w:r>
          </w:p>
        </w:tc>
        <w:tc>
          <w:tcPr>
            <w:tcW w:w="1528" w:type="dxa"/>
            <w:shd w:val="clear" w:color="auto" w:fill="auto"/>
          </w:tcPr>
          <w:p w14:paraId="7F3B91A2" w14:textId="6E1B830B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</w:tr>
      <w:tr w:rsidR="00142297" w:rsidRPr="002B5517" w14:paraId="5DC702C9" w14:textId="77777777" w:rsidTr="0040306E">
        <w:tc>
          <w:tcPr>
            <w:tcW w:w="1608" w:type="dxa"/>
            <w:vMerge/>
            <w:shd w:val="clear" w:color="auto" w:fill="auto"/>
          </w:tcPr>
          <w:p w14:paraId="0F546A7E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34862842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Paid for sex</w:t>
            </w:r>
          </w:p>
        </w:tc>
        <w:tc>
          <w:tcPr>
            <w:tcW w:w="1564" w:type="dxa"/>
            <w:shd w:val="clear" w:color="auto" w:fill="auto"/>
          </w:tcPr>
          <w:p w14:paraId="19C34691" w14:textId="1B580734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B6099C" w:rsidRPr="002B5517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6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7376F34D" w14:textId="0EB64A41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</w:t>
            </w:r>
            <w:r w:rsidR="00B6099C" w:rsidRPr="002B5517">
              <w:rPr>
                <w:rFonts w:asciiTheme="majorBidi" w:hAnsiTheme="majorBidi" w:cstheme="majorBidi"/>
              </w:rPr>
              <w:t>.0)</w:t>
            </w:r>
          </w:p>
        </w:tc>
        <w:tc>
          <w:tcPr>
            <w:tcW w:w="1528" w:type="dxa"/>
            <w:shd w:val="clear" w:color="auto" w:fill="auto"/>
          </w:tcPr>
          <w:p w14:paraId="3560CDE1" w14:textId="68A8BB1F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</w:t>
            </w:r>
          </w:p>
        </w:tc>
      </w:tr>
      <w:tr w:rsidR="00142297" w:rsidRPr="002B5517" w14:paraId="656FE16F" w14:textId="77777777" w:rsidTr="0040306E">
        <w:tc>
          <w:tcPr>
            <w:tcW w:w="1608" w:type="dxa"/>
            <w:vMerge/>
            <w:shd w:val="clear" w:color="auto" w:fill="auto"/>
          </w:tcPr>
          <w:p w14:paraId="36C2AEE3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65BC1A72" w14:textId="77777777" w:rsidR="00340105" w:rsidRPr="002B5517" w:rsidRDefault="00B6099C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Other low-risk reasons for testing</w:t>
            </w:r>
          </w:p>
        </w:tc>
        <w:tc>
          <w:tcPr>
            <w:tcW w:w="1564" w:type="dxa"/>
            <w:shd w:val="clear" w:color="auto" w:fill="auto"/>
          </w:tcPr>
          <w:p w14:paraId="7C4F7B66" w14:textId="1843C3B3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="00B6099C" w:rsidRPr="002B5517">
              <w:rPr>
                <w:rFonts w:asciiTheme="majorBidi" w:hAnsiTheme="majorBidi" w:cstheme="majorBidi"/>
              </w:rPr>
              <w:t xml:space="preserve"> (2.0)</w:t>
            </w:r>
          </w:p>
        </w:tc>
        <w:tc>
          <w:tcPr>
            <w:tcW w:w="1566" w:type="dxa"/>
            <w:shd w:val="clear" w:color="auto" w:fill="auto"/>
          </w:tcPr>
          <w:p w14:paraId="103DFF27" w14:textId="049A63F6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B6099C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0</w:t>
            </w:r>
            <w:r w:rsidR="00B6099C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357241D4" w14:textId="4843128F" w:rsidR="00340105" w:rsidRPr="002B5517" w:rsidRDefault="0040306E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</w:p>
          <w:p w14:paraId="7B542081" w14:textId="77777777" w:rsidR="00340105" w:rsidRPr="002B5517" w:rsidRDefault="00340105" w:rsidP="00D217E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40306E" w:rsidRPr="002B5517" w14:paraId="57BE02BC" w14:textId="77777777" w:rsidTr="0040306E">
        <w:tc>
          <w:tcPr>
            <w:tcW w:w="1608" w:type="dxa"/>
            <w:vMerge w:val="restart"/>
            <w:shd w:val="clear" w:color="auto" w:fill="auto"/>
          </w:tcPr>
          <w:p w14:paraId="57BAA5C9" w14:textId="27E0B779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Sexual behavior in the last year</w:t>
            </w:r>
          </w:p>
        </w:tc>
        <w:tc>
          <w:tcPr>
            <w:tcW w:w="2036" w:type="dxa"/>
            <w:shd w:val="clear" w:color="auto" w:fill="auto"/>
          </w:tcPr>
          <w:p w14:paraId="2E76FA59" w14:textId="042AF36B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More than 15 sexual partners (n=</w:t>
            </w:r>
            <w:r>
              <w:rPr>
                <w:rFonts w:asciiTheme="majorBidi" w:hAnsiTheme="majorBidi" w:cstheme="majorBidi"/>
              </w:rPr>
              <w:t>62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256EE926" w14:textId="700C81B3" w:rsidR="0040306E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 (6.1)</w:t>
            </w:r>
          </w:p>
        </w:tc>
        <w:tc>
          <w:tcPr>
            <w:tcW w:w="1566" w:type="dxa"/>
            <w:shd w:val="clear" w:color="auto" w:fill="auto"/>
          </w:tcPr>
          <w:p w14:paraId="2AF30EDA" w14:textId="046E60C9" w:rsidR="0040306E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7.6)</w:t>
            </w:r>
          </w:p>
        </w:tc>
        <w:tc>
          <w:tcPr>
            <w:tcW w:w="1528" w:type="dxa"/>
            <w:shd w:val="clear" w:color="auto" w:fill="auto"/>
          </w:tcPr>
          <w:p w14:paraId="498D95F0" w14:textId="626FDAD9" w:rsidR="0040306E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</w:t>
            </w:r>
          </w:p>
        </w:tc>
      </w:tr>
      <w:tr w:rsidR="0040306E" w:rsidRPr="002B5517" w14:paraId="5FA4791D" w14:textId="77777777" w:rsidTr="0040306E">
        <w:tc>
          <w:tcPr>
            <w:tcW w:w="1608" w:type="dxa"/>
            <w:vMerge/>
            <w:shd w:val="clear" w:color="auto" w:fill="auto"/>
          </w:tcPr>
          <w:p w14:paraId="1ABBBD60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2F5CD2D5" w14:textId="1BF6B6E3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Paid for sex (n=</w:t>
            </w:r>
            <w:r>
              <w:rPr>
                <w:rFonts w:asciiTheme="majorBidi" w:hAnsiTheme="majorBidi" w:cstheme="majorBidi"/>
              </w:rPr>
              <w:t>69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17110FBF" w14:textId="6CA70A38" w:rsidR="0040306E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6.4)</w:t>
            </w:r>
          </w:p>
        </w:tc>
        <w:tc>
          <w:tcPr>
            <w:tcW w:w="1566" w:type="dxa"/>
            <w:shd w:val="clear" w:color="auto" w:fill="auto"/>
          </w:tcPr>
          <w:p w14:paraId="0495C81D" w14:textId="6D1B710A" w:rsidR="0040306E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5.0)</w:t>
            </w:r>
          </w:p>
        </w:tc>
        <w:tc>
          <w:tcPr>
            <w:tcW w:w="1528" w:type="dxa"/>
            <w:shd w:val="clear" w:color="auto" w:fill="auto"/>
          </w:tcPr>
          <w:p w14:paraId="012ABD15" w14:textId="7EC5C251" w:rsidR="0040306E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</w:t>
            </w:r>
          </w:p>
        </w:tc>
      </w:tr>
      <w:tr w:rsidR="0040306E" w:rsidRPr="002B5517" w14:paraId="5F0F08EB" w14:textId="77777777" w:rsidTr="0040306E">
        <w:tc>
          <w:tcPr>
            <w:tcW w:w="1608" w:type="dxa"/>
            <w:vMerge/>
            <w:shd w:val="clear" w:color="auto" w:fill="auto"/>
          </w:tcPr>
          <w:p w14:paraId="0D0751CF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6CDA1C88" w14:textId="34AAE936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Having sex under the influence of psychoactive drugs (n=</w:t>
            </w:r>
            <w:r w:rsidR="00533D08">
              <w:rPr>
                <w:rFonts w:asciiTheme="majorBidi" w:hAnsiTheme="majorBidi" w:cstheme="majorBidi"/>
              </w:rPr>
              <w:t>70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06857F4D" w14:textId="5D8CE32E" w:rsidR="0040306E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6 (31.4)</w:t>
            </w:r>
          </w:p>
        </w:tc>
        <w:tc>
          <w:tcPr>
            <w:tcW w:w="1566" w:type="dxa"/>
            <w:shd w:val="clear" w:color="auto" w:fill="auto"/>
          </w:tcPr>
          <w:p w14:paraId="4A71640B" w14:textId="5D46C384" w:rsidR="0040306E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 (27.1)</w:t>
            </w:r>
          </w:p>
        </w:tc>
        <w:tc>
          <w:tcPr>
            <w:tcW w:w="1528" w:type="dxa"/>
            <w:shd w:val="clear" w:color="auto" w:fill="auto"/>
          </w:tcPr>
          <w:p w14:paraId="7B17E73D" w14:textId="5613138D" w:rsidR="0040306E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40306E" w:rsidRPr="002B5517" w14:paraId="2824CB63" w14:textId="77777777" w:rsidTr="0040306E">
        <w:tc>
          <w:tcPr>
            <w:tcW w:w="1608" w:type="dxa"/>
            <w:vMerge w:val="restart"/>
            <w:shd w:val="clear" w:color="auto" w:fill="auto"/>
          </w:tcPr>
          <w:p w14:paraId="102840CF" w14:textId="3B968B2B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 xml:space="preserve">Reasons for choosing the </w:t>
            </w:r>
            <w:r w:rsidRPr="002B5517">
              <w:rPr>
                <w:rFonts w:asciiTheme="majorBidi" w:hAnsiTheme="majorBidi" w:cstheme="majorBidi"/>
              </w:rPr>
              <w:lastRenderedPageBreak/>
              <w:t>testing center (n=</w:t>
            </w:r>
            <w:r w:rsidR="00533D08">
              <w:rPr>
                <w:rFonts w:asciiTheme="majorBidi" w:hAnsiTheme="majorBidi" w:cstheme="majorBidi"/>
              </w:rPr>
              <w:t>759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36" w:type="dxa"/>
            <w:shd w:val="clear" w:color="auto" w:fill="auto"/>
          </w:tcPr>
          <w:p w14:paraId="734B04BC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lastRenderedPageBreak/>
              <w:t>Easy access</w:t>
            </w:r>
          </w:p>
        </w:tc>
        <w:tc>
          <w:tcPr>
            <w:tcW w:w="1564" w:type="dxa"/>
            <w:shd w:val="clear" w:color="auto" w:fill="auto"/>
          </w:tcPr>
          <w:p w14:paraId="2001A1B3" w14:textId="083E9701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6</w:t>
            </w:r>
            <w:r w:rsidR="0040306E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9.2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79A51E2D" w14:textId="344955C0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</w:t>
            </w:r>
            <w:r w:rsidR="0040306E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7.0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4E838F7F" w14:textId="29009C15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</w:tr>
      <w:tr w:rsidR="0040306E" w:rsidRPr="002B5517" w14:paraId="57F8EC6D" w14:textId="77777777" w:rsidTr="0040306E">
        <w:tc>
          <w:tcPr>
            <w:tcW w:w="1608" w:type="dxa"/>
            <w:vMerge/>
            <w:shd w:val="clear" w:color="auto" w:fill="auto"/>
          </w:tcPr>
          <w:p w14:paraId="269B5D0C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314D6529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Rapid tests available</w:t>
            </w:r>
          </w:p>
        </w:tc>
        <w:tc>
          <w:tcPr>
            <w:tcW w:w="1564" w:type="dxa"/>
            <w:shd w:val="clear" w:color="auto" w:fill="auto"/>
          </w:tcPr>
          <w:p w14:paraId="012E9A88" w14:textId="52A0BF08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7</w:t>
            </w:r>
            <w:r w:rsidR="0040306E" w:rsidRPr="002B5517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9.8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73EB1591" w14:textId="0EEB3077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  <w:r w:rsidR="0040306E" w:rsidRPr="002B5517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4.7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1CA7446E" w14:textId="242FE404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40306E" w:rsidRPr="002B5517" w14:paraId="16D650B9" w14:textId="77777777" w:rsidTr="0040306E">
        <w:tc>
          <w:tcPr>
            <w:tcW w:w="1608" w:type="dxa"/>
            <w:vMerge/>
            <w:shd w:val="clear" w:color="auto" w:fill="auto"/>
          </w:tcPr>
          <w:p w14:paraId="039301D8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39BA72B1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 xml:space="preserve">Credibility </w:t>
            </w:r>
          </w:p>
        </w:tc>
        <w:tc>
          <w:tcPr>
            <w:tcW w:w="1564" w:type="dxa"/>
            <w:shd w:val="clear" w:color="auto" w:fill="auto"/>
          </w:tcPr>
          <w:p w14:paraId="40CEC51F" w14:textId="5C64A1BD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3</w:t>
            </w:r>
            <w:r w:rsidR="0040306E" w:rsidRPr="002B5517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8</w:t>
            </w:r>
            <w:r w:rsidR="0040306E" w:rsidRPr="002B5517">
              <w:rPr>
                <w:rFonts w:asciiTheme="majorBidi" w:hAnsiTheme="majorBidi" w:cstheme="majorBidi"/>
              </w:rPr>
              <w:t>.4)</w:t>
            </w:r>
          </w:p>
        </w:tc>
        <w:tc>
          <w:tcPr>
            <w:tcW w:w="1566" w:type="dxa"/>
            <w:shd w:val="clear" w:color="auto" w:fill="auto"/>
          </w:tcPr>
          <w:p w14:paraId="576D016A" w14:textId="513E9E01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  <w:r w:rsidR="0040306E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2.2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0BDC2078" w14:textId="0F9844C7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40306E" w:rsidRPr="002B5517" w14:paraId="0721FB69" w14:textId="77777777" w:rsidTr="0040306E">
        <w:tc>
          <w:tcPr>
            <w:tcW w:w="1608" w:type="dxa"/>
            <w:vMerge/>
            <w:shd w:val="clear" w:color="auto" w:fill="auto"/>
          </w:tcPr>
          <w:p w14:paraId="36E3745E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4EF4059A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 xml:space="preserve">Atmosphere </w:t>
            </w:r>
          </w:p>
        </w:tc>
        <w:tc>
          <w:tcPr>
            <w:tcW w:w="1564" w:type="dxa"/>
            <w:shd w:val="clear" w:color="auto" w:fill="auto"/>
          </w:tcPr>
          <w:p w14:paraId="0287BB6B" w14:textId="7D400543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  <w:r w:rsidR="0040306E" w:rsidRPr="002B5517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7</w:t>
            </w:r>
            <w:r w:rsidR="0040306E" w:rsidRPr="002B5517">
              <w:rPr>
                <w:rFonts w:asciiTheme="majorBidi" w:hAnsiTheme="majorBidi" w:cstheme="majorBidi"/>
              </w:rPr>
              <w:t>.8)</w:t>
            </w:r>
          </w:p>
        </w:tc>
        <w:tc>
          <w:tcPr>
            <w:tcW w:w="1566" w:type="dxa"/>
            <w:shd w:val="clear" w:color="auto" w:fill="auto"/>
          </w:tcPr>
          <w:p w14:paraId="2C2D9C83" w14:textId="707D7ECE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  <w:r w:rsidR="0040306E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1.7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6CDA209C" w14:textId="716D647B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40306E" w:rsidRPr="002B5517" w14:paraId="6B1CD8A8" w14:textId="77777777" w:rsidTr="0040306E">
        <w:tc>
          <w:tcPr>
            <w:tcW w:w="1608" w:type="dxa"/>
            <w:vMerge/>
            <w:shd w:val="clear" w:color="auto" w:fill="auto"/>
          </w:tcPr>
          <w:p w14:paraId="3DB68CA3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1F3E2A79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Recommendations from friends</w:t>
            </w:r>
          </w:p>
        </w:tc>
        <w:tc>
          <w:tcPr>
            <w:tcW w:w="1564" w:type="dxa"/>
            <w:shd w:val="clear" w:color="auto" w:fill="auto"/>
          </w:tcPr>
          <w:p w14:paraId="2EF034F5" w14:textId="1EE15822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  <w:r w:rsidR="0040306E" w:rsidRPr="002B5517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6.8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502C5C0A" w14:textId="21066CAF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  <w:r w:rsidR="0040306E" w:rsidRPr="002B5517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9.7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50D3DEF2" w14:textId="5C259086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40306E" w:rsidRPr="002B5517" w14:paraId="2A32388F" w14:textId="77777777" w:rsidTr="0040306E">
        <w:tc>
          <w:tcPr>
            <w:tcW w:w="1608" w:type="dxa"/>
            <w:vMerge/>
            <w:shd w:val="clear" w:color="auto" w:fill="auto"/>
          </w:tcPr>
          <w:p w14:paraId="4CB090B4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2CAC23FB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Cost</w:t>
            </w:r>
          </w:p>
        </w:tc>
        <w:tc>
          <w:tcPr>
            <w:tcW w:w="1564" w:type="dxa"/>
            <w:shd w:val="clear" w:color="auto" w:fill="auto"/>
          </w:tcPr>
          <w:p w14:paraId="62ED1ECF" w14:textId="44288B96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  <w:r w:rsidR="0040306E" w:rsidRPr="002B551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.0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3DC3E81B" w14:textId="2C8B64BF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6.6)</w:t>
            </w:r>
          </w:p>
        </w:tc>
        <w:tc>
          <w:tcPr>
            <w:tcW w:w="1528" w:type="dxa"/>
            <w:shd w:val="clear" w:color="auto" w:fill="auto"/>
          </w:tcPr>
          <w:p w14:paraId="1FAC25C8" w14:textId="64297780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</w:p>
        </w:tc>
      </w:tr>
      <w:tr w:rsidR="0040306E" w:rsidRPr="002B5517" w14:paraId="34B83919" w14:textId="77777777" w:rsidTr="0040306E">
        <w:tc>
          <w:tcPr>
            <w:tcW w:w="1608" w:type="dxa"/>
            <w:vMerge/>
            <w:shd w:val="clear" w:color="auto" w:fill="auto"/>
          </w:tcPr>
          <w:p w14:paraId="63B083B0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36" w:type="dxa"/>
            <w:shd w:val="clear" w:color="auto" w:fill="auto"/>
          </w:tcPr>
          <w:p w14:paraId="05B8EA8E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Not associated with any population</w:t>
            </w:r>
          </w:p>
        </w:tc>
        <w:tc>
          <w:tcPr>
            <w:tcW w:w="1564" w:type="dxa"/>
            <w:shd w:val="clear" w:color="auto" w:fill="auto"/>
          </w:tcPr>
          <w:p w14:paraId="220B077B" w14:textId="184FABEF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  <w:r w:rsidR="0040306E" w:rsidRPr="002B5517">
              <w:rPr>
                <w:rFonts w:asciiTheme="majorBidi" w:hAnsiTheme="majorBidi" w:cstheme="majorBidi"/>
              </w:rPr>
              <w:t xml:space="preserve"> (8.</w:t>
            </w:r>
            <w:r>
              <w:rPr>
                <w:rFonts w:asciiTheme="majorBidi" w:hAnsiTheme="majorBidi" w:cstheme="majorBidi"/>
              </w:rPr>
              <w:t>4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1C2AAE83" w14:textId="660ED8F3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0306E" w:rsidRPr="002B5517">
              <w:rPr>
                <w:rFonts w:asciiTheme="majorBidi" w:hAnsiTheme="majorBidi" w:cstheme="majorBidi"/>
              </w:rPr>
              <w:t>8 (</w:t>
            </w:r>
            <w:r>
              <w:rPr>
                <w:rFonts w:asciiTheme="majorBidi" w:hAnsiTheme="majorBidi" w:cstheme="majorBidi"/>
              </w:rPr>
              <w:t>9.1</w:t>
            </w:r>
            <w:r w:rsidR="0040306E"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2C758D3D" w14:textId="6EC2C26A" w:rsidR="0040306E" w:rsidRPr="002B5517" w:rsidRDefault="00533D08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</w:t>
            </w:r>
          </w:p>
        </w:tc>
      </w:tr>
      <w:tr w:rsidR="0040306E" w:rsidRPr="002B5517" w14:paraId="417A3176" w14:textId="77777777" w:rsidTr="0040306E">
        <w:tc>
          <w:tcPr>
            <w:tcW w:w="3644" w:type="dxa"/>
            <w:gridSpan w:val="2"/>
            <w:shd w:val="clear" w:color="auto" w:fill="auto"/>
          </w:tcPr>
          <w:p w14:paraId="1A73490E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Positive HIV results (n=759)</w:t>
            </w:r>
          </w:p>
        </w:tc>
        <w:tc>
          <w:tcPr>
            <w:tcW w:w="1564" w:type="dxa"/>
            <w:shd w:val="clear" w:color="auto" w:fill="auto"/>
          </w:tcPr>
          <w:p w14:paraId="53C650D0" w14:textId="485A3F6F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2 (0.</w:t>
            </w:r>
            <w:r w:rsidR="00533D08">
              <w:rPr>
                <w:rFonts w:asciiTheme="majorBidi" w:hAnsiTheme="majorBidi" w:cstheme="majorBidi"/>
              </w:rPr>
              <w:t>4</w:t>
            </w:r>
            <w:r w:rsidRPr="002B551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7A171446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2B5517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528" w:type="dxa"/>
            <w:shd w:val="clear" w:color="auto" w:fill="auto"/>
          </w:tcPr>
          <w:p w14:paraId="6271C407" w14:textId="77777777" w:rsidR="0040306E" w:rsidRPr="002B5517" w:rsidRDefault="0040306E" w:rsidP="0040306E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bookmarkStart w:id="0" w:name="_GoBack"/>
            <w:r w:rsidRPr="002B5517">
              <w:rPr>
                <w:rFonts w:asciiTheme="majorBidi" w:hAnsiTheme="majorBidi" w:cstheme="majorBidi"/>
              </w:rPr>
              <w:t>1.000</w:t>
            </w:r>
            <w:bookmarkEnd w:id="0"/>
          </w:p>
        </w:tc>
      </w:tr>
    </w:tbl>
    <w:p w14:paraId="07C84B72" w14:textId="77777777" w:rsidR="00340105" w:rsidRPr="002B5517" w:rsidRDefault="00B6099C" w:rsidP="00D217EB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B5517">
        <w:rPr>
          <w:rFonts w:asciiTheme="majorBidi" w:hAnsiTheme="majorBidi" w:cstheme="majorBidi"/>
          <w:sz w:val="24"/>
          <w:szCs w:val="24"/>
        </w:rPr>
        <w:t>*JOH – Jerusalem Open House for Pride and tolerance</w:t>
      </w:r>
    </w:p>
    <w:p w14:paraId="647665BB" w14:textId="19BED7A5" w:rsidR="00CE3392" w:rsidRPr="002B5517" w:rsidRDefault="00F614F9" w:rsidP="00D217EB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614F9">
        <w:rPr>
          <w:rFonts w:asciiTheme="majorBidi" w:hAnsiTheme="majorBidi" w:cstheme="majorBidi"/>
          <w:sz w:val="24"/>
          <w:szCs w:val="24"/>
          <w:vertAlign w:val="superscript"/>
        </w:rPr>
        <w:t>$</w:t>
      </w:r>
      <w:r w:rsidR="00B6099C" w:rsidRPr="002B5517">
        <w:rPr>
          <w:rFonts w:asciiTheme="majorBidi" w:hAnsiTheme="majorBidi" w:cstheme="majorBidi"/>
          <w:sz w:val="24"/>
          <w:szCs w:val="24"/>
        </w:rPr>
        <w:t>MSM – Men who have Sex with Me</w:t>
      </w:r>
      <w:r w:rsidR="009E1308">
        <w:rPr>
          <w:rFonts w:asciiTheme="majorBidi" w:hAnsiTheme="majorBidi" w:cstheme="majorBidi"/>
          <w:sz w:val="24"/>
          <w:szCs w:val="24"/>
        </w:rPr>
        <w:t>n</w:t>
      </w:r>
    </w:p>
    <w:sectPr w:rsidR="00CE3392" w:rsidRPr="002B5517" w:rsidSect="009E1308">
      <w:footerReference w:type="even" r:id="rId8"/>
      <w:footerReference w:type="default" r:id="rId9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04011" w14:textId="77777777" w:rsidR="00B63A68" w:rsidRDefault="00B63A68" w:rsidP="009F57A0">
      <w:pPr>
        <w:spacing w:after="0" w:line="240" w:lineRule="auto"/>
      </w:pPr>
      <w:r>
        <w:separator/>
      </w:r>
    </w:p>
  </w:endnote>
  <w:endnote w:type="continuationSeparator" w:id="0">
    <w:p w14:paraId="001241DE" w14:textId="77777777" w:rsidR="00B63A68" w:rsidRDefault="00B63A68" w:rsidP="009F5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tl/>
      </w:rPr>
      <w:id w:val="2045705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65DBC4" w14:textId="55E5E054" w:rsidR="00945547" w:rsidRDefault="00945547" w:rsidP="009F57A0">
        <w:pPr>
          <w:pStyle w:val="Footer"/>
          <w:framePr w:wrap="none" w:vAnchor="text" w:hAnchor="tex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661673D0" w14:textId="77777777" w:rsidR="00945547" w:rsidRDefault="00945547" w:rsidP="009F57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EF31ED" w14:textId="77777777" w:rsidR="00945547" w:rsidRDefault="00945547" w:rsidP="009F57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01960" w14:textId="77777777" w:rsidR="00B63A68" w:rsidRDefault="00B63A68" w:rsidP="009F57A0">
      <w:pPr>
        <w:spacing w:after="0" w:line="240" w:lineRule="auto"/>
      </w:pPr>
      <w:r>
        <w:separator/>
      </w:r>
    </w:p>
  </w:footnote>
  <w:footnote w:type="continuationSeparator" w:id="0">
    <w:p w14:paraId="20FA7444" w14:textId="77777777" w:rsidR="00B63A68" w:rsidRDefault="00B63A68" w:rsidP="009F57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BB6B4F"/>
    <w:multiLevelType w:val="hybridMultilevel"/>
    <w:tmpl w:val="F190D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B27208"/>
    <w:multiLevelType w:val="hybridMultilevel"/>
    <w:tmpl w:val="6B3413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8052FC"/>
    <w:multiLevelType w:val="hybridMultilevel"/>
    <w:tmpl w:val="2D823450"/>
    <w:lvl w:ilvl="0" w:tplc="4A0630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38098A"/>
    <w:multiLevelType w:val="hybridMultilevel"/>
    <w:tmpl w:val="3B3E0A4E"/>
    <w:lvl w:ilvl="0" w:tplc="A316F78C">
      <w:start w:val="1"/>
      <w:numFmt w:val="hebrew1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544C87"/>
    <w:multiLevelType w:val="hybridMultilevel"/>
    <w:tmpl w:val="FC8C0A1A"/>
    <w:lvl w:ilvl="0" w:tplc="83E090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BB2F57C" w:tentative="1">
      <w:start w:val="1"/>
      <w:numFmt w:val="lowerLetter"/>
      <w:lvlText w:val="%2."/>
      <w:lvlJc w:val="left"/>
      <w:pPr>
        <w:ind w:left="1440" w:hanging="360"/>
      </w:pPr>
    </w:lvl>
    <w:lvl w:ilvl="2" w:tplc="1A2A457E" w:tentative="1">
      <w:start w:val="1"/>
      <w:numFmt w:val="lowerRoman"/>
      <w:lvlText w:val="%3."/>
      <w:lvlJc w:val="right"/>
      <w:pPr>
        <w:ind w:left="2160" w:hanging="180"/>
      </w:pPr>
    </w:lvl>
    <w:lvl w:ilvl="3" w:tplc="6096EE3E" w:tentative="1">
      <w:start w:val="1"/>
      <w:numFmt w:val="decimal"/>
      <w:lvlText w:val="%4."/>
      <w:lvlJc w:val="left"/>
      <w:pPr>
        <w:ind w:left="2880" w:hanging="360"/>
      </w:pPr>
    </w:lvl>
    <w:lvl w:ilvl="4" w:tplc="5B02D2F0" w:tentative="1">
      <w:start w:val="1"/>
      <w:numFmt w:val="lowerLetter"/>
      <w:lvlText w:val="%5."/>
      <w:lvlJc w:val="left"/>
      <w:pPr>
        <w:ind w:left="3600" w:hanging="360"/>
      </w:pPr>
    </w:lvl>
    <w:lvl w:ilvl="5" w:tplc="E748435E" w:tentative="1">
      <w:start w:val="1"/>
      <w:numFmt w:val="lowerRoman"/>
      <w:lvlText w:val="%6."/>
      <w:lvlJc w:val="right"/>
      <w:pPr>
        <w:ind w:left="4320" w:hanging="180"/>
      </w:pPr>
    </w:lvl>
    <w:lvl w:ilvl="6" w:tplc="D244FFD6" w:tentative="1">
      <w:start w:val="1"/>
      <w:numFmt w:val="decimal"/>
      <w:lvlText w:val="%7."/>
      <w:lvlJc w:val="left"/>
      <w:pPr>
        <w:ind w:left="5040" w:hanging="360"/>
      </w:pPr>
    </w:lvl>
    <w:lvl w:ilvl="7" w:tplc="61602E6A" w:tentative="1">
      <w:start w:val="1"/>
      <w:numFmt w:val="lowerLetter"/>
      <w:lvlText w:val="%8."/>
      <w:lvlJc w:val="left"/>
      <w:pPr>
        <w:ind w:left="5760" w:hanging="360"/>
      </w:pPr>
    </w:lvl>
    <w:lvl w:ilvl="8" w:tplc="E75C73C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Q0NTE0MjGyMDe3MLdU0lEKTi0uzszPAykwqgUAlK/E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D30C37"/>
    <w:rsid w:val="000021B3"/>
    <w:rsid w:val="000021BA"/>
    <w:rsid w:val="00006574"/>
    <w:rsid w:val="00006867"/>
    <w:rsid w:val="00014AE1"/>
    <w:rsid w:val="00016BDC"/>
    <w:rsid w:val="0002272A"/>
    <w:rsid w:val="000333EE"/>
    <w:rsid w:val="000414CF"/>
    <w:rsid w:val="00063D0C"/>
    <w:rsid w:val="000743B1"/>
    <w:rsid w:val="000756EC"/>
    <w:rsid w:val="0009252B"/>
    <w:rsid w:val="000B505A"/>
    <w:rsid w:val="000C2227"/>
    <w:rsid w:val="000C5572"/>
    <w:rsid w:val="000D1B93"/>
    <w:rsid w:val="000D2FEE"/>
    <w:rsid w:val="000D508B"/>
    <w:rsid w:val="000D628F"/>
    <w:rsid w:val="000D6C0D"/>
    <w:rsid w:val="000E04F2"/>
    <w:rsid w:val="000E22BD"/>
    <w:rsid w:val="000E702D"/>
    <w:rsid w:val="000F0E4D"/>
    <w:rsid w:val="000F5D00"/>
    <w:rsid w:val="001178A1"/>
    <w:rsid w:val="00122566"/>
    <w:rsid w:val="00122B40"/>
    <w:rsid w:val="00136941"/>
    <w:rsid w:val="00142297"/>
    <w:rsid w:val="00150778"/>
    <w:rsid w:val="00155A6C"/>
    <w:rsid w:val="0015688C"/>
    <w:rsid w:val="00163B3C"/>
    <w:rsid w:val="001652A8"/>
    <w:rsid w:val="00172DD7"/>
    <w:rsid w:val="00173E81"/>
    <w:rsid w:val="00173FCA"/>
    <w:rsid w:val="001848E0"/>
    <w:rsid w:val="001865FA"/>
    <w:rsid w:val="00191502"/>
    <w:rsid w:val="001A43B0"/>
    <w:rsid w:val="001B34F2"/>
    <w:rsid w:val="001C02F2"/>
    <w:rsid w:val="001C6C10"/>
    <w:rsid w:val="001C7AE0"/>
    <w:rsid w:val="001E50C1"/>
    <w:rsid w:val="001E67A7"/>
    <w:rsid w:val="001F38A6"/>
    <w:rsid w:val="001F64FC"/>
    <w:rsid w:val="00201423"/>
    <w:rsid w:val="00207341"/>
    <w:rsid w:val="002104A8"/>
    <w:rsid w:val="00213357"/>
    <w:rsid w:val="00217C35"/>
    <w:rsid w:val="002209A1"/>
    <w:rsid w:val="00220EED"/>
    <w:rsid w:val="0022661C"/>
    <w:rsid w:val="00231AC7"/>
    <w:rsid w:val="00237BB3"/>
    <w:rsid w:val="00242417"/>
    <w:rsid w:val="00245428"/>
    <w:rsid w:val="002517D7"/>
    <w:rsid w:val="00253701"/>
    <w:rsid w:val="00254E66"/>
    <w:rsid w:val="00262578"/>
    <w:rsid w:val="00271BB5"/>
    <w:rsid w:val="002740BE"/>
    <w:rsid w:val="0027710C"/>
    <w:rsid w:val="00280767"/>
    <w:rsid w:val="00295B36"/>
    <w:rsid w:val="002A6ECF"/>
    <w:rsid w:val="002A7D23"/>
    <w:rsid w:val="002B222A"/>
    <w:rsid w:val="002B5517"/>
    <w:rsid w:val="002B74B4"/>
    <w:rsid w:val="002D2563"/>
    <w:rsid w:val="002D7F91"/>
    <w:rsid w:val="002E3320"/>
    <w:rsid w:val="002E5336"/>
    <w:rsid w:val="002E67DB"/>
    <w:rsid w:val="00300DCF"/>
    <w:rsid w:val="003074BD"/>
    <w:rsid w:val="00313C84"/>
    <w:rsid w:val="00314974"/>
    <w:rsid w:val="00314C88"/>
    <w:rsid w:val="00314FDA"/>
    <w:rsid w:val="00323CEB"/>
    <w:rsid w:val="0033171E"/>
    <w:rsid w:val="003335D0"/>
    <w:rsid w:val="00340105"/>
    <w:rsid w:val="00345142"/>
    <w:rsid w:val="003510B9"/>
    <w:rsid w:val="0035257F"/>
    <w:rsid w:val="00364BC7"/>
    <w:rsid w:val="00365B40"/>
    <w:rsid w:val="00377798"/>
    <w:rsid w:val="00380B31"/>
    <w:rsid w:val="00387C9E"/>
    <w:rsid w:val="003912E9"/>
    <w:rsid w:val="003A2C1E"/>
    <w:rsid w:val="003A5A24"/>
    <w:rsid w:val="003D0777"/>
    <w:rsid w:val="003D5266"/>
    <w:rsid w:val="003D7B21"/>
    <w:rsid w:val="003E531B"/>
    <w:rsid w:val="003E7D1A"/>
    <w:rsid w:val="003F2790"/>
    <w:rsid w:val="003F7160"/>
    <w:rsid w:val="004005F7"/>
    <w:rsid w:val="00400EA3"/>
    <w:rsid w:val="0040139F"/>
    <w:rsid w:val="0040306E"/>
    <w:rsid w:val="00405585"/>
    <w:rsid w:val="004107D5"/>
    <w:rsid w:val="00412082"/>
    <w:rsid w:val="00412F8E"/>
    <w:rsid w:val="004136AB"/>
    <w:rsid w:val="004148E7"/>
    <w:rsid w:val="00416486"/>
    <w:rsid w:val="00416ED0"/>
    <w:rsid w:val="004401E6"/>
    <w:rsid w:val="00445A66"/>
    <w:rsid w:val="00462BBC"/>
    <w:rsid w:val="0046682B"/>
    <w:rsid w:val="004757C8"/>
    <w:rsid w:val="004A2688"/>
    <w:rsid w:val="004A4BFF"/>
    <w:rsid w:val="004B4663"/>
    <w:rsid w:val="004B7B2F"/>
    <w:rsid w:val="004C6C6A"/>
    <w:rsid w:val="004D1FF7"/>
    <w:rsid w:val="004D5E9A"/>
    <w:rsid w:val="004E0DAB"/>
    <w:rsid w:val="004E669D"/>
    <w:rsid w:val="004E680E"/>
    <w:rsid w:val="004F196D"/>
    <w:rsid w:val="005034F8"/>
    <w:rsid w:val="00504527"/>
    <w:rsid w:val="005137A6"/>
    <w:rsid w:val="00526279"/>
    <w:rsid w:val="005305B2"/>
    <w:rsid w:val="00533D08"/>
    <w:rsid w:val="005403D8"/>
    <w:rsid w:val="005413D5"/>
    <w:rsid w:val="00542BDB"/>
    <w:rsid w:val="00554FF1"/>
    <w:rsid w:val="0055557D"/>
    <w:rsid w:val="0055625A"/>
    <w:rsid w:val="005566A0"/>
    <w:rsid w:val="00557DF9"/>
    <w:rsid w:val="00560050"/>
    <w:rsid w:val="00567E3F"/>
    <w:rsid w:val="00574618"/>
    <w:rsid w:val="00575142"/>
    <w:rsid w:val="005844BC"/>
    <w:rsid w:val="005A3336"/>
    <w:rsid w:val="005A5F8B"/>
    <w:rsid w:val="005B70C8"/>
    <w:rsid w:val="005B71E5"/>
    <w:rsid w:val="005B7A89"/>
    <w:rsid w:val="005C1476"/>
    <w:rsid w:val="005C2681"/>
    <w:rsid w:val="005C63FA"/>
    <w:rsid w:val="005C7E08"/>
    <w:rsid w:val="005D5E70"/>
    <w:rsid w:val="005F471B"/>
    <w:rsid w:val="0060290E"/>
    <w:rsid w:val="006177C2"/>
    <w:rsid w:val="00626AD4"/>
    <w:rsid w:val="006435E6"/>
    <w:rsid w:val="006541DB"/>
    <w:rsid w:val="006557DB"/>
    <w:rsid w:val="00660D84"/>
    <w:rsid w:val="006707F5"/>
    <w:rsid w:val="00672FAE"/>
    <w:rsid w:val="00682325"/>
    <w:rsid w:val="00690B28"/>
    <w:rsid w:val="006914A0"/>
    <w:rsid w:val="00692006"/>
    <w:rsid w:val="006920DB"/>
    <w:rsid w:val="006A0C55"/>
    <w:rsid w:val="006A5BD8"/>
    <w:rsid w:val="006A7235"/>
    <w:rsid w:val="006B4793"/>
    <w:rsid w:val="006C6648"/>
    <w:rsid w:val="006D2841"/>
    <w:rsid w:val="006D6AD7"/>
    <w:rsid w:val="006E2672"/>
    <w:rsid w:val="006F0581"/>
    <w:rsid w:val="006F1484"/>
    <w:rsid w:val="00702450"/>
    <w:rsid w:val="00710E52"/>
    <w:rsid w:val="00710FC8"/>
    <w:rsid w:val="00717B17"/>
    <w:rsid w:val="0072384B"/>
    <w:rsid w:val="00724989"/>
    <w:rsid w:val="00725D3A"/>
    <w:rsid w:val="00737DC8"/>
    <w:rsid w:val="00741E35"/>
    <w:rsid w:val="007453CF"/>
    <w:rsid w:val="0076407C"/>
    <w:rsid w:val="007805D0"/>
    <w:rsid w:val="0078164E"/>
    <w:rsid w:val="00781F66"/>
    <w:rsid w:val="00785812"/>
    <w:rsid w:val="00793E21"/>
    <w:rsid w:val="00797F2D"/>
    <w:rsid w:val="007A0EF2"/>
    <w:rsid w:val="007B4148"/>
    <w:rsid w:val="007B4437"/>
    <w:rsid w:val="007C156C"/>
    <w:rsid w:val="007C72E0"/>
    <w:rsid w:val="007D3EE7"/>
    <w:rsid w:val="007D4A20"/>
    <w:rsid w:val="007D5C38"/>
    <w:rsid w:val="007D655A"/>
    <w:rsid w:val="007D6FA7"/>
    <w:rsid w:val="007E2275"/>
    <w:rsid w:val="007F2A72"/>
    <w:rsid w:val="007F7EDA"/>
    <w:rsid w:val="008001AE"/>
    <w:rsid w:val="008017ED"/>
    <w:rsid w:val="00803EC3"/>
    <w:rsid w:val="00807AB4"/>
    <w:rsid w:val="008150E6"/>
    <w:rsid w:val="00815A03"/>
    <w:rsid w:val="00822F23"/>
    <w:rsid w:val="00823647"/>
    <w:rsid w:val="0082415C"/>
    <w:rsid w:val="00835204"/>
    <w:rsid w:val="008354FD"/>
    <w:rsid w:val="0084106F"/>
    <w:rsid w:val="00841D13"/>
    <w:rsid w:val="008511B8"/>
    <w:rsid w:val="00853BBB"/>
    <w:rsid w:val="0087050A"/>
    <w:rsid w:val="00874D9B"/>
    <w:rsid w:val="00880B87"/>
    <w:rsid w:val="00886F82"/>
    <w:rsid w:val="008934B3"/>
    <w:rsid w:val="00893893"/>
    <w:rsid w:val="00895022"/>
    <w:rsid w:val="008A41AC"/>
    <w:rsid w:val="008A709F"/>
    <w:rsid w:val="008A72B4"/>
    <w:rsid w:val="008B5150"/>
    <w:rsid w:val="008C61E3"/>
    <w:rsid w:val="008C7A52"/>
    <w:rsid w:val="008D2537"/>
    <w:rsid w:val="008F2753"/>
    <w:rsid w:val="008F6CD1"/>
    <w:rsid w:val="00901F79"/>
    <w:rsid w:val="00902CB9"/>
    <w:rsid w:val="009052D9"/>
    <w:rsid w:val="009239D9"/>
    <w:rsid w:val="009318B8"/>
    <w:rsid w:val="00932111"/>
    <w:rsid w:val="00933001"/>
    <w:rsid w:val="009366CD"/>
    <w:rsid w:val="00945547"/>
    <w:rsid w:val="009471C7"/>
    <w:rsid w:val="0098156F"/>
    <w:rsid w:val="00996EE3"/>
    <w:rsid w:val="009A27F1"/>
    <w:rsid w:val="009A7CA7"/>
    <w:rsid w:val="009B1D7F"/>
    <w:rsid w:val="009B5420"/>
    <w:rsid w:val="009C25FD"/>
    <w:rsid w:val="009D055A"/>
    <w:rsid w:val="009D1A8D"/>
    <w:rsid w:val="009D2E7F"/>
    <w:rsid w:val="009D3389"/>
    <w:rsid w:val="009E1308"/>
    <w:rsid w:val="009E5D01"/>
    <w:rsid w:val="009E6F11"/>
    <w:rsid w:val="009E7E56"/>
    <w:rsid w:val="009F57A0"/>
    <w:rsid w:val="00A02653"/>
    <w:rsid w:val="00A029B5"/>
    <w:rsid w:val="00A029E4"/>
    <w:rsid w:val="00A05467"/>
    <w:rsid w:val="00A1697B"/>
    <w:rsid w:val="00A17349"/>
    <w:rsid w:val="00A422A2"/>
    <w:rsid w:val="00A5033D"/>
    <w:rsid w:val="00A54311"/>
    <w:rsid w:val="00A55121"/>
    <w:rsid w:val="00A702B4"/>
    <w:rsid w:val="00A87858"/>
    <w:rsid w:val="00AA7AB2"/>
    <w:rsid w:val="00AB24D8"/>
    <w:rsid w:val="00AC31CA"/>
    <w:rsid w:val="00AC7920"/>
    <w:rsid w:val="00AD40B8"/>
    <w:rsid w:val="00AE6D7B"/>
    <w:rsid w:val="00AF2791"/>
    <w:rsid w:val="00B1565D"/>
    <w:rsid w:val="00B20F87"/>
    <w:rsid w:val="00B218E7"/>
    <w:rsid w:val="00B23CDF"/>
    <w:rsid w:val="00B25E21"/>
    <w:rsid w:val="00B27D91"/>
    <w:rsid w:val="00B6099C"/>
    <w:rsid w:val="00B63A68"/>
    <w:rsid w:val="00B64DF1"/>
    <w:rsid w:val="00B65B33"/>
    <w:rsid w:val="00B676F7"/>
    <w:rsid w:val="00B73B34"/>
    <w:rsid w:val="00B8043D"/>
    <w:rsid w:val="00B82051"/>
    <w:rsid w:val="00B85E31"/>
    <w:rsid w:val="00B86A40"/>
    <w:rsid w:val="00B90CC5"/>
    <w:rsid w:val="00B96C2D"/>
    <w:rsid w:val="00BA10FF"/>
    <w:rsid w:val="00BA6759"/>
    <w:rsid w:val="00BB6CFE"/>
    <w:rsid w:val="00BC4CFB"/>
    <w:rsid w:val="00BC6622"/>
    <w:rsid w:val="00BD645F"/>
    <w:rsid w:val="00BE073A"/>
    <w:rsid w:val="00BE3DAC"/>
    <w:rsid w:val="00BE57DB"/>
    <w:rsid w:val="00BF1ABC"/>
    <w:rsid w:val="00BF4E73"/>
    <w:rsid w:val="00BF599A"/>
    <w:rsid w:val="00C04004"/>
    <w:rsid w:val="00C05027"/>
    <w:rsid w:val="00C067B5"/>
    <w:rsid w:val="00C130C2"/>
    <w:rsid w:val="00C133E9"/>
    <w:rsid w:val="00C13A2C"/>
    <w:rsid w:val="00C374C2"/>
    <w:rsid w:val="00C42ED8"/>
    <w:rsid w:val="00C62A86"/>
    <w:rsid w:val="00C862A6"/>
    <w:rsid w:val="00C92756"/>
    <w:rsid w:val="00CB5363"/>
    <w:rsid w:val="00CC038C"/>
    <w:rsid w:val="00CC36F7"/>
    <w:rsid w:val="00CD3C06"/>
    <w:rsid w:val="00CD49C5"/>
    <w:rsid w:val="00CE2BA9"/>
    <w:rsid w:val="00CE3392"/>
    <w:rsid w:val="00CF4482"/>
    <w:rsid w:val="00CF5E66"/>
    <w:rsid w:val="00CF6793"/>
    <w:rsid w:val="00D1652E"/>
    <w:rsid w:val="00D217EB"/>
    <w:rsid w:val="00D30C37"/>
    <w:rsid w:val="00D34CBE"/>
    <w:rsid w:val="00D37973"/>
    <w:rsid w:val="00D405A2"/>
    <w:rsid w:val="00D44D8C"/>
    <w:rsid w:val="00D500EF"/>
    <w:rsid w:val="00D51860"/>
    <w:rsid w:val="00D62C97"/>
    <w:rsid w:val="00D661DB"/>
    <w:rsid w:val="00D73EED"/>
    <w:rsid w:val="00D74CB7"/>
    <w:rsid w:val="00D75FE6"/>
    <w:rsid w:val="00D77026"/>
    <w:rsid w:val="00D77AFD"/>
    <w:rsid w:val="00D8473C"/>
    <w:rsid w:val="00D91278"/>
    <w:rsid w:val="00D912A8"/>
    <w:rsid w:val="00D92461"/>
    <w:rsid w:val="00D92620"/>
    <w:rsid w:val="00D92CDB"/>
    <w:rsid w:val="00D93CE7"/>
    <w:rsid w:val="00D94CFD"/>
    <w:rsid w:val="00DA6B4A"/>
    <w:rsid w:val="00DA6D49"/>
    <w:rsid w:val="00DB043A"/>
    <w:rsid w:val="00DB2D48"/>
    <w:rsid w:val="00DC2998"/>
    <w:rsid w:val="00DC5C5D"/>
    <w:rsid w:val="00DC64CE"/>
    <w:rsid w:val="00DC6D49"/>
    <w:rsid w:val="00DD5816"/>
    <w:rsid w:val="00DD7116"/>
    <w:rsid w:val="00DE1FFA"/>
    <w:rsid w:val="00DE591A"/>
    <w:rsid w:val="00DF3E71"/>
    <w:rsid w:val="00E14E5D"/>
    <w:rsid w:val="00E15BB8"/>
    <w:rsid w:val="00E16FF8"/>
    <w:rsid w:val="00E314C7"/>
    <w:rsid w:val="00E51D0B"/>
    <w:rsid w:val="00E523AE"/>
    <w:rsid w:val="00E54406"/>
    <w:rsid w:val="00E62F0B"/>
    <w:rsid w:val="00E65CBE"/>
    <w:rsid w:val="00E66F10"/>
    <w:rsid w:val="00E72835"/>
    <w:rsid w:val="00E733CA"/>
    <w:rsid w:val="00E74BB1"/>
    <w:rsid w:val="00E7742F"/>
    <w:rsid w:val="00E77D37"/>
    <w:rsid w:val="00E92A5F"/>
    <w:rsid w:val="00EA1876"/>
    <w:rsid w:val="00EA1C52"/>
    <w:rsid w:val="00EA476E"/>
    <w:rsid w:val="00EA4824"/>
    <w:rsid w:val="00EA743C"/>
    <w:rsid w:val="00EB3132"/>
    <w:rsid w:val="00EB6A70"/>
    <w:rsid w:val="00EB752E"/>
    <w:rsid w:val="00EB75C6"/>
    <w:rsid w:val="00EB7A2B"/>
    <w:rsid w:val="00EC390C"/>
    <w:rsid w:val="00EC55F1"/>
    <w:rsid w:val="00ED41B4"/>
    <w:rsid w:val="00ED7453"/>
    <w:rsid w:val="00EE60B0"/>
    <w:rsid w:val="00F01316"/>
    <w:rsid w:val="00F01B9C"/>
    <w:rsid w:val="00F02854"/>
    <w:rsid w:val="00F05F91"/>
    <w:rsid w:val="00F117DA"/>
    <w:rsid w:val="00F2675D"/>
    <w:rsid w:val="00F3470A"/>
    <w:rsid w:val="00F54165"/>
    <w:rsid w:val="00F614F9"/>
    <w:rsid w:val="00F66878"/>
    <w:rsid w:val="00F72D7A"/>
    <w:rsid w:val="00F75C26"/>
    <w:rsid w:val="00F902CE"/>
    <w:rsid w:val="00F9134F"/>
    <w:rsid w:val="00F93D19"/>
    <w:rsid w:val="00F95C33"/>
    <w:rsid w:val="00F96762"/>
    <w:rsid w:val="00FA6B76"/>
    <w:rsid w:val="00FA7CA2"/>
    <w:rsid w:val="00FB1BDB"/>
    <w:rsid w:val="00FC3637"/>
    <w:rsid w:val="00FC418E"/>
    <w:rsid w:val="00FC76F3"/>
    <w:rsid w:val="00FC79AA"/>
    <w:rsid w:val="00FD458F"/>
    <w:rsid w:val="00FE4B94"/>
    <w:rsid w:val="00FF5217"/>
    <w:rsid w:val="00FF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7E3D1"/>
  <w15:docId w15:val="{C446B7E9-1632-FF42-A0C3-E794E1A6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510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0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0B9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3510B9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510B9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510B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510B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73E81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3E81"/>
    <w:rPr>
      <w:rFonts w:ascii="Times New Roma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3E8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05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4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4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467"/>
    <w:rPr>
      <w:rFonts w:ascii="Times New Roman" w:hAnsi="Times New Roman" w:cs="Times New Roman"/>
      <w:sz w:val="18"/>
      <w:szCs w:val="18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416ED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0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FC8"/>
  </w:style>
  <w:style w:type="paragraph" w:styleId="Footer">
    <w:name w:val="footer"/>
    <w:basedOn w:val="Normal"/>
    <w:link w:val="FooterChar"/>
    <w:uiPriority w:val="99"/>
    <w:unhideWhenUsed/>
    <w:rsid w:val="00710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FC8"/>
  </w:style>
  <w:style w:type="character" w:customStyle="1" w:styleId="UnresolvedMention2">
    <w:name w:val="Unresolved Mention2"/>
    <w:basedOn w:val="DefaultParagraphFont"/>
    <w:uiPriority w:val="99"/>
    <w:rsid w:val="00237BB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6407C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A43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010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80B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80B31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96C2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96EE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314C7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rsid w:val="00D93CE7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CE3392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D458F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rsid w:val="00172DD7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rsid w:val="00B6099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77D3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063D0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F57A0"/>
  </w:style>
  <w:style w:type="character" w:styleId="LineNumber">
    <w:name w:val="line number"/>
    <w:basedOn w:val="DefaultParagraphFont"/>
    <w:uiPriority w:val="99"/>
    <w:semiHidden/>
    <w:unhideWhenUsed/>
    <w:rsid w:val="00314C88"/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5844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17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8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1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5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9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3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5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46393-D402-1A45-8EFC-37B77368C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09</Words>
  <Characters>176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[MOH]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זהר מור ד''ר</dc:creator>
  <cp:lastModifiedBy>Dor Atias</cp:lastModifiedBy>
  <cp:revision>9</cp:revision>
  <dcterms:created xsi:type="dcterms:W3CDTF">2019-08-29T07:10:00Z</dcterms:created>
  <dcterms:modified xsi:type="dcterms:W3CDTF">2019-12-21T10:23:00Z</dcterms:modified>
</cp:coreProperties>
</file>